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EF832" w14:textId="1D4C488C" w:rsidR="00795181" w:rsidRDefault="00795181" w:rsidP="00795181">
      <w:pPr>
        <w:rPr>
          <w:b/>
          <w:bCs/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Pr="00C64232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 w:rsidRPr="00C64232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>.</w:t>
      </w:r>
      <w:r w:rsidRPr="00C64232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Mortality of </w:t>
      </w:r>
      <w:r w:rsidRPr="00C64232">
        <w:rPr>
          <w:b/>
          <w:bCs/>
          <w:i/>
          <w:iCs/>
          <w:sz w:val="24"/>
          <w:szCs w:val="24"/>
        </w:rPr>
        <w:t xml:space="preserve">O. </w:t>
      </w:r>
      <w:proofErr w:type="spellStart"/>
      <w:r w:rsidRPr="00C64232">
        <w:rPr>
          <w:b/>
          <w:bCs/>
          <w:i/>
          <w:iCs/>
          <w:sz w:val="24"/>
          <w:szCs w:val="24"/>
        </w:rPr>
        <w:t>hupensis</w:t>
      </w:r>
      <w:proofErr w:type="spellEnd"/>
    </w:p>
    <w:tbl>
      <w:tblPr>
        <w:tblStyle w:val="a3"/>
        <w:tblpPr w:leftFromText="180" w:rightFromText="180" w:vertAnchor="page" w:horzAnchor="margin" w:tblpY="2773"/>
        <w:tblW w:w="0" w:type="auto"/>
        <w:tblLook w:val="04A0" w:firstRow="1" w:lastRow="0" w:firstColumn="1" w:lastColumn="0" w:noHBand="0" w:noVBand="1"/>
      </w:tblPr>
      <w:tblGrid>
        <w:gridCol w:w="1347"/>
        <w:gridCol w:w="1237"/>
        <w:gridCol w:w="1141"/>
        <w:gridCol w:w="1141"/>
        <w:gridCol w:w="1141"/>
        <w:gridCol w:w="1196"/>
        <w:gridCol w:w="1093"/>
      </w:tblGrid>
      <w:tr w:rsidR="00795181" w14:paraId="0EF014C3" w14:textId="77777777" w:rsidTr="006D505F">
        <w:tc>
          <w:tcPr>
            <w:tcW w:w="1470" w:type="dxa"/>
          </w:tcPr>
          <w:p w14:paraId="5F349E88" w14:textId="77777777" w:rsidR="00795181" w:rsidRDefault="00795181" w:rsidP="006D505F">
            <w:pPr>
              <w:spacing w:after="0" w:line="240" w:lineRule="auto"/>
            </w:pPr>
            <w:proofErr w:type="spellStart"/>
            <w:r>
              <w:t>Conce</w:t>
            </w:r>
            <w:proofErr w:type="spellEnd"/>
            <w:r>
              <w:t>.</w:t>
            </w:r>
          </w:p>
        </w:tc>
        <w:tc>
          <w:tcPr>
            <w:tcW w:w="1332" w:type="dxa"/>
          </w:tcPr>
          <w:p w14:paraId="00B2B7BA" w14:textId="77777777" w:rsidR="00795181" w:rsidRDefault="00795181" w:rsidP="006D505F">
            <w:pPr>
              <w:spacing w:after="0" w:line="240" w:lineRule="auto"/>
            </w:pPr>
            <w:r>
              <w:t>control</w:t>
            </w:r>
          </w:p>
        </w:tc>
        <w:tc>
          <w:tcPr>
            <w:tcW w:w="1310" w:type="dxa"/>
          </w:tcPr>
          <w:p w14:paraId="633F18C2" w14:textId="77777777" w:rsidR="00795181" w:rsidRDefault="00795181" w:rsidP="006D505F">
            <w:pPr>
              <w:spacing w:after="0" w:line="240" w:lineRule="auto"/>
            </w:pPr>
            <w:r>
              <w:t>24</w:t>
            </w:r>
          </w:p>
        </w:tc>
        <w:tc>
          <w:tcPr>
            <w:tcW w:w="1310" w:type="dxa"/>
          </w:tcPr>
          <w:p w14:paraId="06A5C18B" w14:textId="77777777" w:rsidR="00795181" w:rsidRDefault="00795181" w:rsidP="006D505F">
            <w:pPr>
              <w:spacing w:after="0" w:line="240" w:lineRule="auto"/>
            </w:pPr>
            <w:r>
              <w:t>48</w:t>
            </w:r>
          </w:p>
        </w:tc>
        <w:tc>
          <w:tcPr>
            <w:tcW w:w="1310" w:type="dxa"/>
          </w:tcPr>
          <w:p w14:paraId="1FFEA220" w14:textId="77777777" w:rsidR="00795181" w:rsidRDefault="00795181" w:rsidP="006D505F">
            <w:pPr>
              <w:spacing w:after="0" w:line="240" w:lineRule="auto"/>
            </w:pPr>
            <w:r>
              <w:t>72</w:t>
            </w:r>
          </w:p>
        </w:tc>
        <w:tc>
          <w:tcPr>
            <w:tcW w:w="1316" w:type="dxa"/>
          </w:tcPr>
          <w:p w14:paraId="069E7B0C" w14:textId="77777777" w:rsidR="00795181" w:rsidRDefault="00795181" w:rsidP="006D505F">
            <w:pPr>
              <w:spacing w:after="0" w:line="240" w:lineRule="auto"/>
            </w:pPr>
            <w:r>
              <w:t>7 DAY</w:t>
            </w:r>
          </w:p>
        </w:tc>
        <w:tc>
          <w:tcPr>
            <w:tcW w:w="1302" w:type="dxa"/>
          </w:tcPr>
          <w:p w14:paraId="08E33189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3D76045C" w14:textId="77777777" w:rsidTr="006D505F">
        <w:tc>
          <w:tcPr>
            <w:tcW w:w="1470" w:type="dxa"/>
          </w:tcPr>
          <w:p w14:paraId="2B5934F6" w14:textId="77777777" w:rsidR="00795181" w:rsidRDefault="00795181" w:rsidP="006D505F">
            <w:pPr>
              <w:spacing w:after="0" w:line="240" w:lineRule="auto"/>
            </w:pPr>
            <w:r>
              <w:t xml:space="preserve">5 </w:t>
            </w:r>
          </w:p>
        </w:tc>
        <w:tc>
          <w:tcPr>
            <w:tcW w:w="1332" w:type="dxa"/>
          </w:tcPr>
          <w:p w14:paraId="18519D15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0E03EEB2" w14:textId="77777777" w:rsidR="00795181" w:rsidRDefault="00795181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10" w:type="dxa"/>
          </w:tcPr>
          <w:p w14:paraId="47E8E1C1" w14:textId="77777777" w:rsidR="00795181" w:rsidRDefault="00795181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10" w:type="dxa"/>
          </w:tcPr>
          <w:p w14:paraId="4C2980B4" w14:textId="77777777" w:rsidR="00795181" w:rsidRDefault="00795181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16" w:type="dxa"/>
          </w:tcPr>
          <w:p w14:paraId="6F3B6031" w14:textId="77777777" w:rsidR="00795181" w:rsidRDefault="00795181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02" w:type="dxa"/>
          </w:tcPr>
          <w:p w14:paraId="53E619BB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4277BDE1" w14:textId="77777777" w:rsidTr="006D505F">
        <w:tc>
          <w:tcPr>
            <w:tcW w:w="1470" w:type="dxa"/>
          </w:tcPr>
          <w:p w14:paraId="739206B3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32" w:type="dxa"/>
          </w:tcPr>
          <w:p w14:paraId="4417F398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65E8DDB7" w14:textId="77777777" w:rsidR="00795181" w:rsidRDefault="00795181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10" w:type="dxa"/>
          </w:tcPr>
          <w:p w14:paraId="318EAAF8" w14:textId="77777777" w:rsidR="00795181" w:rsidRDefault="00795181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10" w:type="dxa"/>
          </w:tcPr>
          <w:p w14:paraId="4941BEBD" w14:textId="77777777" w:rsidR="00795181" w:rsidRDefault="00795181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16" w:type="dxa"/>
          </w:tcPr>
          <w:p w14:paraId="7A3F3FE8" w14:textId="77777777" w:rsidR="00795181" w:rsidRDefault="00795181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02" w:type="dxa"/>
          </w:tcPr>
          <w:p w14:paraId="6783B305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080451FA" w14:textId="77777777" w:rsidTr="006D505F">
        <w:tc>
          <w:tcPr>
            <w:tcW w:w="1470" w:type="dxa"/>
          </w:tcPr>
          <w:p w14:paraId="06BC2C45" w14:textId="77777777" w:rsidR="00795181" w:rsidRDefault="00795181" w:rsidP="006D505F">
            <w:pPr>
              <w:spacing w:after="0" w:line="240" w:lineRule="auto"/>
            </w:pPr>
            <w:r>
              <w:t>15</w:t>
            </w:r>
          </w:p>
        </w:tc>
        <w:tc>
          <w:tcPr>
            <w:tcW w:w="1332" w:type="dxa"/>
          </w:tcPr>
          <w:p w14:paraId="7BFB0A23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68C0CDF5" w14:textId="77777777" w:rsidR="00795181" w:rsidRDefault="00795181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10" w:type="dxa"/>
          </w:tcPr>
          <w:p w14:paraId="47AA29E9" w14:textId="77777777" w:rsidR="00795181" w:rsidRDefault="00795181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10" w:type="dxa"/>
          </w:tcPr>
          <w:p w14:paraId="6616BDCA" w14:textId="77777777" w:rsidR="00795181" w:rsidRDefault="00795181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16" w:type="dxa"/>
          </w:tcPr>
          <w:p w14:paraId="117BC8AD" w14:textId="77777777" w:rsidR="00795181" w:rsidRDefault="00795181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02" w:type="dxa"/>
          </w:tcPr>
          <w:p w14:paraId="54CE439A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13857B33" w14:textId="77777777" w:rsidTr="006D505F">
        <w:tc>
          <w:tcPr>
            <w:tcW w:w="1470" w:type="dxa"/>
          </w:tcPr>
          <w:p w14:paraId="28C98DEF" w14:textId="77777777" w:rsidR="00795181" w:rsidRDefault="00795181" w:rsidP="006D505F">
            <w:pPr>
              <w:spacing w:after="0" w:line="240" w:lineRule="auto"/>
            </w:pPr>
            <w:r>
              <w:t>18</w:t>
            </w:r>
          </w:p>
        </w:tc>
        <w:tc>
          <w:tcPr>
            <w:tcW w:w="1332" w:type="dxa"/>
          </w:tcPr>
          <w:p w14:paraId="5756C072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3621BF37" w14:textId="77777777" w:rsidR="00795181" w:rsidRDefault="00795181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10" w:type="dxa"/>
          </w:tcPr>
          <w:p w14:paraId="47B166BD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7BBF3E9E" w14:textId="77777777" w:rsidR="00795181" w:rsidRDefault="00795181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16" w:type="dxa"/>
          </w:tcPr>
          <w:p w14:paraId="72D22B0E" w14:textId="77777777" w:rsidR="00795181" w:rsidRDefault="00795181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02" w:type="dxa"/>
          </w:tcPr>
          <w:p w14:paraId="03CABB70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0EBCE703" w14:textId="77777777" w:rsidTr="006D505F">
        <w:tc>
          <w:tcPr>
            <w:tcW w:w="1470" w:type="dxa"/>
          </w:tcPr>
          <w:p w14:paraId="02D42042" w14:textId="77777777" w:rsidR="00795181" w:rsidRDefault="00795181" w:rsidP="006D505F">
            <w:pPr>
              <w:spacing w:after="0" w:line="240" w:lineRule="auto"/>
            </w:pPr>
            <w:r>
              <w:t>21</w:t>
            </w:r>
          </w:p>
        </w:tc>
        <w:tc>
          <w:tcPr>
            <w:tcW w:w="1332" w:type="dxa"/>
          </w:tcPr>
          <w:p w14:paraId="1EE63774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00EA2ED2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3312D1F5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740D6929" w14:textId="77777777" w:rsidR="00795181" w:rsidRDefault="00795181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16" w:type="dxa"/>
          </w:tcPr>
          <w:p w14:paraId="41884856" w14:textId="77777777" w:rsidR="00795181" w:rsidRDefault="00795181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02" w:type="dxa"/>
          </w:tcPr>
          <w:p w14:paraId="244BE5D5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433B2A7F" w14:textId="77777777" w:rsidTr="006D505F">
        <w:tc>
          <w:tcPr>
            <w:tcW w:w="1470" w:type="dxa"/>
          </w:tcPr>
          <w:p w14:paraId="7FF70E44" w14:textId="77777777" w:rsidR="00795181" w:rsidRDefault="00795181" w:rsidP="006D505F">
            <w:pPr>
              <w:spacing w:after="0" w:line="240" w:lineRule="auto"/>
            </w:pPr>
            <w:r>
              <w:t>24</w:t>
            </w:r>
          </w:p>
        </w:tc>
        <w:tc>
          <w:tcPr>
            <w:tcW w:w="1332" w:type="dxa"/>
          </w:tcPr>
          <w:p w14:paraId="43EB3F0A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32DE31AF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1124D241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4CA2CC9F" w14:textId="77777777" w:rsidR="00795181" w:rsidRDefault="00795181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16" w:type="dxa"/>
          </w:tcPr>
          <w:p w14:paraId="1C90D4C4" w14:textId="77777777" w:rsidR="00795181" w:rsidRDefault="00795181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02" w:type="dxa"/>
          </w:tcPr>
          <w:p w14:paraId="7B3F3758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3A762848" w14:textId="77777777" w:rsidTr="006D505F">
        <w:tc>
          <w:tcPr>
            <w:tcW w:w="1470" w:type="dxa"/>
          </w:tcPr>
          <w:p w14:paraId="4FDA29F8" w14:textId="77777777" w:rsidR="00795181" w:rsidRDefault="00795181" w:rsidP="006D505F">
            <w:pPr>
              <w:spacing w:after="0" w:line="240" w:lineRule="auto"/>
            </w:pPr>
            <w:r>
              <w:t>27</w:t>
            </w:r>
          </w:p>
        </w:tc>
        <w:tc>
          <w:tcPr>
            <w:tcW w:w="1332" w:type="dxa"/>
          </w:tcPr>
          <w:p w14:paraId="7F88F524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4431756B" w14:textId="77777777" w:rsidR="00795181" w:rsidRDefault="00795181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10" w:type="dxa"/>
          </w:tcPr>
          <w:p w14:paraId="38724FC8" w14:textId="77777777" w:rsidR="00795181" w:rsidRDefault="00795181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10" w:type="dxa"/>
          </w:tcPr>
          <w:p w14:paraId="146B7131" w14:textId="77777777" w:rsidR="00795181" w:rsidRDefault="00795181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16" w:type="dxa"/>
          </w:tcPr>
          <w:p w14:paraId="78E22DDA" w14:textId="77777777" w:rsidR="00795181" w:rsidRDefault="00795181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02" w:type="dxa"/>
          </w:tcPr>
          <w:p w14:paraId="18060839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04109253" w14:textId="77777777" w:rsidTr="006D505F">
        <w:tc>
          <w:tcPr>
            <w:tcW w:w="1470" w:type="dxa"/>
          </w:tcPr>
          <w:p w14:paraId="61F42720" w14:textId="77777777" w:rsidR="00795181" w:rsidRDefault="00795181" w:rsidP="006D505F">
            <w:pPr>
              <w:spacing w:after="0" w:line="240" w:lineRule="auto"/>
            </w:pPr>
            <w:r>
              <w:t>30</w:t>
            </w:r>
          </w:p>
        </w:tc>
        <w:tc>
          <w:tcPr>
            <w:tcW w:w="1332" w:type="dxa"/>
          </w:tcPr>
          <w:p w14:paraId="6E8DCFB6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51667832" w14:textId="77777777" w:rsidR="00795181" w:rsidRDefault="00795181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10" w:type="dxa"/>
          </w:tcPr>
          <w:p w14:paraId="631DF266" w14:textId="77777777" w:rsidR="00795181" w:rsidRDefault="00795181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10" w:type="dxa"/>
          </w:tcPr>
          <w:p w14:paraId="0EE923E6" w14:textId="77777777" w:rsidR="00795181" w:rsidRDefault="00795181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16" w:type="dxa"/>
          </w:tcPr>
          <w:p w14:paraId="2112F72A" w14:textId="77777777" w:rsidR="00795181" w:rsidRDefault="00795181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02" w:type="dxa"/>
          </w:tcPr>
          <w:p w14:paraId="6FA0BA1B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404F50C6" w14:textId="77777777" w:rsidTr="006D505F">
        <w:tc>
          <w:tcPr>
            <w:tcW w:w="1470" w:type="dxa"/>
          </w:tcPr>
          <w:p w14:paraId="0ACA3F04" w14:textId="77777777" w:rsidR="00795181" w:rsidRDefault="00795181" w:rsidP="006D505F">
            <w:pPr>
              <w:spacing w:after="0" w:line="240" w:lineRule="auto"/>
            </w:pPr>
            <w:r>
              <w:t>40</w:t>
            </w:r>
          </w:p>
        </w:tc>
        <w:tc>
          <w:tcPr>
            <w:tcW w:w="1332" w:type="dxa"/>
          </w:tcPr>
          <w:p w14:paraId="0BE02D29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323133EB" w14:textId="77777777" w:rsidR="00795181" w:rsidRDefault="00795181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10" w:type="dxa"/>
          </w:tcPr>
          <w:p w14:paraId="24A196CA" w14:textId="77777777" w:rsidR="00795181" w:rsidRDefault="00795181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10" w:type="dxa"/>
          </w:tcPr>
          <w:p w14:paraId="662283BF" w14:textId="77777777" w:rsidR="00795181" w:rsidRDefault="00795181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16" w:type="dxa"/>
          </w:tcPr>
          <w:p w14:paraId="55251159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02" w:type="dxa"/>
          </w:tcPr>
          <w:p w14:paraId="0A1770CE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49F6A19C" w14:textId="77777777" w:rsidTr="006D505F">
        <w:tc>
          <w:tcPr>
            <w:tcW w:w="1470" w:type="dxa"/>
          </w:tcPr>
          <w:p w14:paraId="3DDA8FC6" w14:textId="77777777" w:rsidR="00795181" w:rsidRDefault="00795181" w:rsidP="006D505F">
            <w:pPr>
              <w:spacing w:after="0" w:line="240" w:lineRule="auto"/>
            </w:pPr>
            <w:r>
              <w:t>80</w:t>
            </w:r>
          </w:p>
        </w:tc>
        <w:tc>
          <w:tcPr>
            <w:tcW w:w="1332" w:type="dxa"/>
          </w:tcPr>
          <w:p w14:paraId="04CA8297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68007E4B" w14:textId="77777777" w:rsidR="00795181" w:rsidRDefault="00795181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10" w:type="dxa"/>
          </w:tcPr>
          <w:p w14:paraId="75FA0039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10" w:type="dxa"/>
          </w:tcPr>
          <w:p w14:paraId="12E78A03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16" w:type="dxa"/>
          </w:tcPr>
          <w:p w14:paraId="57A65FF1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02" w:type="dxa"/>
          </w:tcPr>
          <w:p w14:paraId="24BB8C00" w14:textId="77777777" w:rsidR="00795181" w:rsidRDefault="00795181" w:rsidP="006D505F">
            <w:pPr>
              <w:spacing w:after="0" w:line="240" w:lineRule="auto"/>
            </w:pPr>
          </w:p>
        </w:tc>
      </w:tr>
      <w:tr w:rsidR="00795181" w14:paraId="2DB17B6E" w14:textId="77777777" w:rsidTr="006D505F">
        <w:tc>
          <w:tcPr>
            <w:tcW w:w="1470" w:type="dxa"/>
          </w:tcPr>
          <w:p w14:paraId="15A2ADB3" w14:textId="77777777" w:rsidR="00795181" w:rsidRDefault="00795181" w:rsidP="006D505F">
            <w:pPr>
              <w:spacing w:after="0" w:line="240" w:lineRule="auto"/>
            </w:pPr>
            <w:r>
              <w:t>100</w:t>
            </w:r>
          </w:p>
        </w:tc>
        <w:tc>
          <w:tcPr>
            <w:tcW w:w="1332" w:type="dxa"/>
          </w:tcPr>
          <w:p w14:paraId="1CEE5F35" w14:textId="77777777" w:rsidR="00795181" w:rsidRDefault="00795181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10" w:type="dxa"/>
          </w:tcPr>
          <w:p w14:paraId="7FC72A0D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10" w:type="dxa"/>
          </w:tcPr>
          <w:p w14:paraId="16A51E99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10" w:type="dxa"/>
          </w:tcPr>
          <w:p w14:paraId="5793A062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16" w:type="dxa"/>
          </w:tcPr>
          <w:p w14:paraId="557CB068" w14:textId="77777777" w:rsidR="00795181" w:rsidRDefault="00795181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02" w:type="dxa"/>
          </w:tcPr>
          <w:p w14:paraId="2B8879B2" w14:textId="77777777" w:rsidR="00795181" w:rsidRDefault="00795181" w:rsidP="006D505F">
            <w:pPr>
              <w:spacing w:after="0" w:line="240" w:lineRule="auto"/>
            </w:pPr>
          </w:p>
        </w:tc>
      </w:tr>
    </w:tbl>
    <w:p w14:paraId="0CD8F5AB" w14:textId="77777777" w:rsidR="00795181" w:rsidRDefault="00795181" w:rsidP="00795181">
      <w:pPr>
        <w:rPr>
          <w:b/>
          <w:bCs/>
          <w:i/>
          <w:iCs/>
          <w:sz w:val="24"/>
          <w:szCs w:val="24"/>
        </w:rPr>
      </w:pPr>
    </w:p>
    <w:p w14:paraId="7A555844" w14:textId="77777777" w:rsidR="00795181" w:rsidRDefault="00795181" w:rsidP="00795181">
      <w:pPr>
        <w:rPr>
          <w:b/>
          <w:bCs/>
          <w:i/>
          <w:iCs/>
          <w:sz w:val="24"/>
          <w:szCs w:val="24"/>
        </w:rPr>
      </w:pPr>
    </w:p>
    <w:p w14:paraId="37281CEB" w14:textId="77777777" w:rsidR="00795181" w:rsidRPr="00C64232" w:rsidRDefault="00795181" w:rsidP="00795181">
      <w:pPr>
        <w:rPr>
          <w:b/>
          <w:bCs/>
          <w:sz w:val="24"/>
          <w:szCs w:val="24"/>
        </w:rPr>
      </w:pPr>
    </w:p>
    <w:p w14:paraId="18EA32B9" w14:textId="77777777" w:rsidR="00795181" w:rsidRDefault="00795181" w:rsidP="00795181">
      <w:r>
        <w:object w:dxaOrig="8640" w:dyaOrig="5760" w14:anchorId="31ED3E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 o:ole="">
            <v:imagedata r:id="rId4" o:title=""/>
          </v:shape>
          <o:OLEObject Type="Embed" ProgID="MtbGraph.Document.16" ShapeID="_x0000_i1025" DrawAspect="Content" ObjectID="_1720207603" r:id="rId5"/>
        </w:object>
      </w:r>
    </w:p>
    <w:p w14:paraId="6BA8A464" w14:textId="77777777" w:rsidR="00795181" w:rsidRDefault="00795181" w:rsidP="00795181"/>
    <w:p w14:paraId="3FB79194" w14:textId="77777777" w:rsidR="00795181" w:rsidRDefault="00795181" w:rsidP="00795181"/>
    <w:p w14:paraId="0058C159" w14:textId="77777777" w:rsidR="00795181" w:rsidRDefault="00795181" w:rsidP="00795181">
      <w:r>
        <w:object w:dxaOrig="8640" w:dyaOrig="5760" w14:anchorId="757CF740">
          <v:shape id="_x0000_i1026" type="#_x0000_t75" style="width:6in;height:4in" o:ole="">
            <v:imagedata r:id="rId6" o:title=""/>
          </v:shape>
          <o:OLEObject Type="Embed" ProgID="MtbGraph.Document.16" ShapeID="_x0000_i1026" DrawAspect="Content" ObjectID="_1720207604" r:id="rId7"/>
        </w:object>
      </w:r>
    </w:p>
    <w:p w14:paraId="67FE19FE" w14:textId="77777777" w:rsidR="00795181" w:rsidRDefault="00795181" w:rsidP="00795181"/>
    <w:p w14:paraId="1A381AFD" w14:textId="77777777" w:rsidR="00795181" w:rsidRDefault="00795181" w:rsidP="00795181">
      <w:r>
        <w:object w:dxaOrig="8640" w:dyaOrig="5760" w14:anchorId="5626512D">
          <v:shape id="_x0000_i1027" type="#_x0000_t75" style="width:6in;height:4in" o:ole="">
            <v:imagedata r:id="rId8" o:title=""/>
          </v:shape>
          <o:OLEObject Type="Embed" ProgID="MtbGraph.Document.16" ShapeID="_x0000_i1027" DrawAspect="Content" ObjectID="_1720207605" r:id="rId9"/>
        </w:object>
      </w:r>
    </w:p>
    <w:p w14:paraId="75702B7B" w14:textId="77777777" w:rsidR="00795181" w:rsidRDefault="00795181" w:rsidP="00795181">
      <w:pPr>
        <w:tabs>
          <w:tab w:val="left" w:pos="2730"/>
        </w:tabs>
        <w:rPr>
          <w:rtl/>
        </w:rPr>
      </w:pPr>
      <w:r>
        <w:lastRenderedPageBreak/>
        <w:tab/>
      </w:r>
    </w:p>
    <w:p w14:paraId="6B410A23" w14:textId="77777777" w:rsidR="00795181" w:rsidRDefault="00795181" w:rsidP="00795181">
      <w:r>
        <w:object w:dxaOrig="8640" w:dyaOrig="5059" w14:anchorId="1705202A">
          <v:shape id="_x0000_i1028" type="#_x0000_t75" style="width:6in;height:252.85pt" o:ole="">
            <v:imagedata r:id="rId10" o:title=""/>
          </v:shape>
          <o:OLEObject Type="Embed" ProgID="MtbGraph.Document.16" ShapeID="_x0000_i1028" DrawAspect="Content" ObjectID="_1720207606" r:id="rId11"/>
        </w:object>
      </w:r>
    </w:p>
    <w:p w14:paraId="392ED5AE" w14:textId="77777777" w:rsidR="00795181" w:rsidRDefault="00795181" w:rsidP="00795181">
      <w:pPr>
        <w:rPr>
          <w:b/>
          <w:bCs/>
          <w:lang w:bidi="ar-EG"/>
        </w:rPr>
      </w:pPr>
    </w:p>
    <w:p w14:paraId="54C83C84" w14:textId="77777777" w:rsidR="00795181" w:rsidRDefault="00795181" w:rsidP="00795181">
      <w:pPr>
        <w:rPr>
          <w:b/>
          <w:bCs/>
          <w:lang w:bidi="ar-EG"/>
        </w:rPr>
      </w:pPr>
      <w:r>
        <w:object w:dxaOrig="8640" w:dyaOrig="5760" w14:anchorId="3AAFA58D">
          <v:shape id="_x0000_i1029" type="#_x0000_t75" style="width:6in;height:4in" o:ole="">
            <v:imagedata r:id="rId12" o:title=""/>
          </v:shape>
          <o:OLEObject Type="Embed" ProgID="MtbGraph.Document.16" ShapeID="_x0000_i1029" DrawAspect="Content" ObjectID="_1720207607" r:id="rId13"/>
        </w:object>
      </w:r>
    </w:p>
    <w:p w14:paraId="7B1A092A" w14:textId="77777777" w:rsidR="00366B3D" w:rsidRDefault="00366B3D"/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81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95181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47D1"/>
  <w15:chartTrackingRefBased/>
  <w15:docId w15:val="{F4CEEB52-9F8E-482A-9E73-4C16D55C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181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951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1</cp:revision>
  <dcterms:created xsi:type="dcterms:W3CDTF">2022-07-24T14:39:00Z</dcterms:created>
  <dcterms:modified xsi:type="dcterms:W3CDTF">2022-07-24T14:40:00Z</dcterms:modified>
</cp:coreProperties>
</file>